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349A6C" w14:textId="77777777" w:rsidR="008058F8" w:rsidRDefault="00DC7B9E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1" layoutInCell="1" allowOverlap="0" wp14:anchorId="211508A3" wp14:editId="3EF9222B">
                <wp:simplePos x="0" y="0"/>
                <wp:positionH relativeFrom="margin">
                  <wp:align>left</wp:align>
                </wp:positionH>
                <wp:positionV relativeFrom="page">
                  <wp:posOffset>981075</wp:posOffset>
                </wp:positionV>
                <wp:extent cx="5970905" cy="5810250"/>
                <wp:effectExtent l="0" t="0" r="10795" b="0"/>
                <wp:wrapTopAndBottom/>
                <wp:docPr id="462" name="Text Box 4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0905" cy="5810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6A09400" w14:textId="2D20BD42" w:rsidR="00DC7B9E" w:rsidRPr="00922A06" w:rsidRDefault="00C40BC3" w:rsidP="00DC7B9E">
                            <w:pPr>
                              <w:pStyle w:val="Caption"/>
                              <w:keepNext/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</w:pPr>
                            <w:bookmarkStart w:id="0" w:name="_Toc453508150"/>
                            <w:bookmarkStart w:id="1" w:name="_Hlk512812076"/>
                            <w:bookmarkStart w:id="2" w:name="_GoBack"/>
                            <w:r w:rsidRPr="00922A06"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S8 </w:t>
                            </w:r>
                            <w:r w:rsidR="00DC7B9E" w:rsidRPr="00922A06"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Tabl</w:t>
                            </w:r>
                            <w:r w:rsidRPr="00922A06"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e.</w:t>
                            </w:r>
                            <w:r w:rsidR="00DC7B9E" w:rsidRPr="00922A06"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bookmarkStart w:id="3" w:name="_Hlk503638164"/>
                            <w:r w:rsidR="00DC7B9E" w:rsidRPr="00922A06"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Frequency of osteophyte grades in wolf age groups by a) percentage of assessed endplates affected, b) relative frequency of affected endplates by grade</w:t>
                            </w:r>
                            <w:bookmarkEnd w:id="0"/>
                            <w:bookmarkEnd w:id="3"/>
                            <w:r w:rsidRPr="00922A06"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tbl>
                            <w:tblPr>
                              <w:tblStyle w:val="ListTable21"/>
                              <w:tblW w:w="4984" w:type="pct"/>
                              <w:tblCellMar>
                                <w:top w:w="72" w:type="dxa"/>
                                <w:left w:w="115" w:type="dxa"/>
                                <w:bottom w:w="72" w:type="dxa"/>
                                <w:right w:w="115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872"/>
                              <w:gridCol w:w="1872"/>
                              <w:gridCol w:w="1873"/>
                              <w:gridCol w:w="1873"/>
                              <w:gridCol w:w="1873"/>
                            </w:tblGrid>
                            <w:tr w:rsidR="00DC7B9E" w:rsidRPr="001F7925" w14:paraId="46FF044D" w14:textId="77777777" w:rsidTr="009227A4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00" w:type="pct"/>
                                </w:tcPr>
                                <w:p w14:paraId="095AAFAD" w14:textId="77777777" w:rsidR="00DC7B9E" w:rsidRPr="001F7925" w:rsidRDefault="00622BA0" w:rsidP="00823BD5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bookmarkStart w:id="4" w:name="_Hlk503638196"/>
                                  <w:bookmarkEnd w:id="1"/>
                                  <w:bookmarkEnd w:id="2"/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 w:rsidR="00DC7B9E"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a.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77123412" w14:textId="77777777" w:rsidR="00DC7B9E" w:rsidRPr="001F7925" w:rsidRDefault="00DC7B9E" w:rsidP="00823BD5">
                                  <w:pPr>
                                    <w:suppressOverlap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10648789" w14:textId="77777777" w:rsidR="00DC7B9E" w:rsidRPr="001F7925" w:rsidRDefault="00DC7B9E" w:rsidP="00823BD5">
                                  <w:pPr>
                                    <w:suppressOverlap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7BB042F2" w14:textId="77777777" w:rsidR="00DC7B9E" w:rsidRPr="001F7925" w:rsidRDefault="00DC7B9E" w:rsidP="00823BD5">
                                  <w:pPr>
                                    <w:suppressOverlap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34053640" w14:textId="77777777" w:rsidR="00DC7B9E" w:rsidRPr="001F7925" w:rsidRDefault="00DC7B9E" w:rsidP="00823BD5">
                                  <w:pPr>
                                    <w:suppressOverlap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DC7B9E" w:rsidRPr="001F7925" w14:paraId="46451B40" w14:textId="77777777" w:rsidTr="009227A4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00" w:type="pct"/>
                                </w:tcPr>
                                <w:p w14:paraId="4054C9A7" w14:textId="77777777" w:rsidR="00DC7B9E" w:rsidRPr="001F7925" w:rsidRDefault="00DC7B9E" w:rsidP="00823BD5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Age Group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0FC8D0AE" w14:textId="77777777" w:rsidR="00DC7B9E" w:rsidRPr="001F7925" w:rsidRDefault="00DC7B9E" w:rsidP="00823BD5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Assessed Endplates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25FA61DA" w14:textId="77777777" w:rsidR="00DC7B9E" w:rsidRPr="001F7925" w:rsidRDefault="00DC7B9E" w:rsidP="00823BD5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Grade 1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1188BC58" w14:textId="77777777" w:rsidR="00DC7B9E" w:rsidRPr="001F7925" w:rsidRDefault="00DC7B9E" w:rsidP="00823BD5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Grade 2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45AE2EC5" w14:textId="77777777" w:rsidR="00DC7B9E" w:rsidRPr="001F7925" w:rsidRDefault="00DC7B9E" w:rsidP="00823BD5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Grade 3</w:t>
                                  </w:r>
                                </w:p>
                              </w:tc>
                            </w:tr>
                            <w:tr w:rsidR="00DC7B9E" w:rsidRPr="001F7925" w14:paraId="29512B74" w14:textId="77777777" w:rsidTr="009227A4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00" w:type="pct"/>
                                </w:tcPr>
                                <w:p w14:paraId="64333E5D" w14:textId="77777777" w:rsidR="00DC7B9E" w:rsidRPr="001F7925" w:rsidRDefault="00DC7B9E" w:rsidP="00823BD5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-2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1CEC6701" w14:textId="77777777" w:rsidR="00DC7B9E" w:rsidRPr="001F7925" w:rsidRDefault="00DC7B9E" w:rsidP="00823BD5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592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34385673" w14:textId="77777777" w:rsidR="00DC7B9E" w:rsidRPr="001F7925" w:rsidRDefault="00DC7B9E" w:rsidP="00823BD5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0(0.39)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70593F62" w14:textId="77777777" w:rsidR="00DC7B9E" w:rsidRPr="001F7925" w:rsidRDefault="00DC7B9E" w:rsidP="00823BD5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6(0.23)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2AE188FD" w14:textId="77777777" w:rsidR="00DC7B9E" w:rsidRPr="001F7925" w:rsidRDefault="00DC7B9E" w:rsidP="00823BD5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(0.08)</w:t>
                                  </w:r>
                                </w:p>
                              </w:tc>
                            </w:tr>
                            <w:tr w:rsidR="00DC7B9E" w:rsidRPr="001F7925" w14:paraId="76B94D60" w14:textId="77777777" w:rsidTr="009227A4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00" w:type="pct"/>
                                </w:tcPr>
                                <w:p w14:paraId="29FCB6F1" w14:textId="77777777" w:rsidR="00DC7B9E" w:rsidRPr="001F7925" w:rsidRDefault="00DC7B9E" w:rsidP="00823BD5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3-5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5F02FF0F" w14:textId="77777777" w:rsidR="00DC7B9E" w:rsidRPr="001F7925" w:rsidRDefault="00DC7B9E" w:rsidP="00823BD5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702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10FFD58B" w14:textId="77777777" w:rsidR="00DC7B9E" w:rsidRPr="001F7925" w:rsidRDefault="00DC7B9E" w:rsidP="00823BD5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9(1.28)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41AFE8F9" w14:textId="77777777" w:rsidR="00DC7B9E" w:rsidRPr="001F7925" w:rsidRDefault="00DC7B9E" w:rsidP="00823BD5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(0.57)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14896A22" w14:textId="77777777" w:rsidR="00DC7B9E" w:rsidRPr="001F7925" w:rsidRDefault="00DC7B9E" w:rsidP="00823BD5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(0.00)</w:t>
                                  </w:r>
                                </w:p>
                              </w:tc>
                            </w:tr>
                            <w:tr w:rsidR="00DC7B9E" w:rsidRPr="001F7925" w14:paraId="2C5F14C0" w14:textId="77777777" w:rsidTr="009227A4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00" w:type="pct"/>
                                </w:tcPr>
                                <w:p w14:paraId="3DDA5077" w14:textId="77777777" w:rsidR="00DC7B9E" w:rsidRPr="001F7925" w:rsidRDefault="00DC7B9E" w:rsidP="00823BD5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6-8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7B4DB0FB" w14:textId="77777777" w:rsidR="00DC7B9E" w:rsidRPr="001F7925" w:rsidRDefault="00DC7B9E" w:rsidP="00823BD5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322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6E8B7F86" w14:textId="77777777" w:rsidR="00DC7B9E" w:rsidRPr="001F7925" w:rsidRDefault="00DC7B9E" w:rsidP="00823BD5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31(9.63)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78A818B5" w14:textId="77777777" w:rsidR="00DC7B9E" w:rsidRPr="001F7925" w:rsidRDefault="00DC7B9E" w:rsidP="00823BD5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0(3.11)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63C8E0A5" w14:textId="77777777" w:rsidR="00DC7B9E" w:rsidRPr="001F7925" w:rsidRDefault="00DC7B9E" w:rsidP="00823BD5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(0.00)</w:t>
                                  </w:r>
                                </w:p>
                              </w:tc>
                            </w:tr>
                            <w:tr w:rsidR="00DC7B9E" w:rsidRPr="001F7925" w14:paraId="39BD9ABD" w14:textId="77777777" w:rsidTr="009227A4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00" w:type="pct"/>
                                </w:tcPr>
                                <w:p w14:paraId="56ABD86C" w14:textId="77777777" w:rsidR="00DC7B9E" w:rsidRPr="001F7925" w:rsidRDefault="00DC7B9E" w:rsidP="00823BD5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9-11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199A9CCD" w14:textId="77777777" w:rsidR="00DC7B9E" w:rsidRPr="001F7925" w:rsidRDefault="00DC7B9E" w:rsidP="00823BD5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5B7E17B9" w14:textId="77777777" w:rsidR="00DC7B9E" w:rsidRPr="001F7925" w:rsidRDefault="00DC7B9E" w:rsidP="00823BD5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38(23.75)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0F60F757" w14:textId="77777777" w:rsidR="00DC7B9E" w:rsidRPr="001F7925" w:rsidRDefault="00DC7B9E" w:rsidP="00823BD5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30(18.75)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15FD83FF" w14:textId="77777777" w:rsidR="00DC7B9E" w:rsidRPr="001F7925" w:rsidRDefault="00DC7B9E" w:rsidP="00823BD5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(1.25)</w:t>
                                  </w:r>
                                </w:p>
                              </w:tc>
                            </w:tr>
                            <w:tr w:rsidR="00DC7B9E" w:rsidRPr="001F7925" w14:paraId="6605E8E6" w14:textId="77777777" w:rsidTr="009227A4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00" w:type="pct"/>
                                </w:tcPr>
                                <w:p w14:paraId="39E61AFA" w14:textId="77777777" w:rsidR="00DC7B9E" w:rsidRPr="001F7925" w:rsidRDefault="00DC7B9E" w:rsidP="00823BD5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2-14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4BA5CC40" w14:textId="77777777" w:rsidR="00DC7B9E" w:rsidRPr="001F7925" w:rsidRDefault="00DC7B9E" w:rsidP="00823BD5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32998E84" w14:textId="77777777" w:rsidR="00DC7B9E" w:rsidRPr="001F7925" w:rsidRDefault="00DC7B9E" w:rsidP="00823BD5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6(29.63)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47FD1A92" w14:textId="77777777" w:rsidR="00DC7B9E" w:rsidRPr="001F7925" w:rsidRDefault="00DC7B9E" w:rsidP="00823BD5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1(38.89)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53F12ADB" w14:textId="77777777" w:rsidR="00DC7B9E" w:rsidRPr="001F7925" w:rsidRDefault="00DC7B9E" w:rsidP="00823BD5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8(14.81)</w:t>
                                  </w:r>
                                </w:p>
                              </w:tc>
                            </w:tr>
                            <w:tr w:rsidR="00DC7B9E" w:rsidRPr="001F7925" w14:paraId="386B0DF1" w14:textId="77777777" w:rsidTr="009227A4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00" w:type="pct"/>
                                </w:tcPr>
                                <w:p w14:paraId="0BC4BB7D" w14:textId="77777777" w:rsidR="00DC7B9E" w:rsidRPr="001F7925" w:rsidRDefault="00DC7B9E" w:rsidP="00823BD5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15596E86" w14:textId="77777777" w:rsidR="00DC7B9E" w:rsidRPr="001F7925" w:rsidRDefault="00DC7B9E" w:rsidP="00823BD5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3830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22F1C26E" w14:textId="77777777" w:rsidR="00DC7B9E" w:rsidRPr="001F7925" w:rsidRDefault="00DC7B9E" w:rsidP="00823BD5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04(2.72)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2FBCAED5" w14:textId="77777777" w:rsidR="00DC7B9E" w:rsidRPr="001F7925" w:rsidRDefault="00DC7B9E" w:rsidP="00823BD5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71(1.85)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748BF60C" w14:textId="77777777" w:rsidR="00DC7B9E" w:rsidRPr="001F7925" w:rsidRDefault="00DC7B9E" w:rsidP="00823BD5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2(0.31)</w:t>
                                  </w:r>
                                </w:p>
                              </w:tc>
                            </w:tr>
                            <w:bookmarkEnd w:id="4"/>
                          </w:tbl>
                          <w:p w14:paraId="7E029975" w14:textId="77777777" w:rsidR="00DC7B9E" w:rsidRPr="00823BD5" w:rsidRDefault="00DC7B9E" w:rsidP="00DC7B9E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  <w:tbl>
                            <w:tblPr>
                              <w:tblStyle w:val="ListTable21"/>
                              <w:tblW w:w="4992" w:type="pct"/>
                              <w:tblCellMar>
                                <w:top w:w="72" w:type="dxa"/>
                                <w:left w:w="115" w:type="dxa"/>
                                <w:bottom w:w="72" w:type="dxa"/>
                                <w:right w:w="115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875"/>
                              <w:gridCol w:w="1875"/>
                              <w:gridCol w:w="1876"/>
                              <w:gridCol w:w="1876"/>
                              <w:gridCol w:w="1876"/>
                            </w:tblGrid>
                            <w:tr w:rsidR="00DC7B9E" w:rsidRPr="001F7925" w14:paraId="60470EDB" w14:textId="77777777" w:rsidTr="009227A4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18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00" w:type="pct"/>
                                </w:tcPr>
                                <w:p w14:paraId="44C62593" w14:textId="77777777" w:rsidR="00DC7B9E" w:rsidRPr="001F7925" w:rsidRDefault="00622BA0" w:rsidP="00823BD5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bookmarkStart w:id="5" w:name="_Hlk503638223"/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 w:rsidR="00DC7B9E"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b.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009C4CDA" w14:textId="77777777" w:rsidR="00DC7B9E" w:rsidRPr="001F7925" w:rsidRDefault="00DC7B9E" w:rsidP="00823BD5">
                                  <w:pPr>
                                    <w:suppressOverlap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073CEF83" w14:textId="77777777" w:rsidR="00DC7B9E" w:rsidRPr="001F7925" w:rsidRDefault="00DC7B9E" w:rsidP="00823BD5">
                                  <w:pPr>
                                    <w:suppressOverlap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47BD1D6D" w14:textId="77777777" w:rsidR="00DC7B9E" w:rsidRPr="001F7925" w:rsidRDefault="00DC7B9E" w:rsidP="00823BD5">
                                  <w:pPr>
                                    <w:suppressOverlap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3D1EC3B7" w14:textId="77777777" w:rsidR="00DC7B9E" w:rsidRPr="001F7925" w:rsidRDefault="00DC7B9E" w:rsidP="00823BD5">
                                  <w:pPr>
                                    <w:suppressOverlap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DC7B9E" w:rsidRPr="001F7925" w14:paraId="660084F9" w14:textId="77777777" w:rsidTr="009227A4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8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00" w:type="pct"/>
                                </w:tcPr>
                                <w:p w14:paraId="2111DD6C" w14:textId="77777777" w:rsidR="00DC7B9E" w:rsidRPr="001F7925" w:rsidRDefault="00DC7B9E" w:rsidP="00823BD5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Age Group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4568475C" w14:textId="77777777" w:rsidR="00DC7B9E" w:rsidRPr="001F7925" w:rsidRDefault="00DC7B9E" w:rsidP="00823BD5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Affected</w:t>
                                  </w:r>
                                </w:p>
                                <w:p w14:paraId="4C866711" w14:textId="77777777" w:rsidR="00DC7B9E" w:rsidRPr="001F7925" w:rsidRDefault="00DC7B9E" w:rsidP="00823BD5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 xml:space="preserve"> Endplates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5B2CDE6D" w14:textId="77777777" w:rsidR="00DC7B9E" w:rsidRPr="001F7925" w:rsidRDefault="00DC7B9E" w:rsidP="00823BD5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Grade 1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635DE0F9" w14:textId="77777777" w:rsidR="00DC7B9E" w:rsidRPr="001F7925" w:rsidRDefault="00DC7B9E" w:rsidP="00823BD5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Grade 2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238CA772" w14:textId="77777777" w:rsidR="00DC7B9E" w:rsidRPr="001F7925" w:rsidRDefault="00DC7B9E" w:rsidP="00823BD5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Grade 3</w:t>
                                  </w:r>
                                </w:p>
                              </w:tc>
                            </w:tr>
                            <w:tr w:rsidR="00DC7B9E" w:rsidRPr="001F7925" w14:paraId="03F6BCBB" w14:textId="77777777" w:rsidTr="009227A4">
                              <w:trPr>
                                <w:trHeight w:val="18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00" w:type="pct"/>
                                </w:tcPr>
                                <w:p w14:paraId="3CFA2604" w14:textId="77777777" w:rsidR="00DC7B9E" w:rsidRPr="001F7925" w:rsidRDefault="00DC7B9E" w:rsidP="00823BD5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-2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63912DF5" w14:textId="77777777" w:rsidR="00DC7B9E" w:rsidRPr="001F7925" w:rsidRDefault="00DC7B9E" w:rsidP="00823BD5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539D0D48" w14:textId="77777777" w:rsidR="00DC7B9E" w:rsidRPr="001F7925" w:rsidRDefault="00DC7B9E" w:rsidP="00823BD5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0(55.56)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4B1377F8" w14:textId="77777777" w:rsidR="00DC7B9E" w:rsidRPr="001F7925" w:rsidRDefault="00DC7B9E" w:rsidP="00823BD5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6(33.33)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44EE45C0" w14:textId="77777777" w:rsidR="00DC7B9E" w:rsidRPr="001F7925" w:rsidRDefault="00DC7B9E" w:rsidP="00823BD5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(11.11)</w:t>
                                  </w:r>
                                </w:p>
                              </w:tc>
                            </w:tr>
                            <w:tr w:rsidR="00DC7B9E" w:rsidRPr="001F7925" w14:paraId="73F99003" w14:textId="77777777" w:rsidTr="009227A4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8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00" w:type="pct"/>
                                </w:tcPr>
                                <w:p w14:paraId="2BB30D94" w14:textId="77777777" w:rsidR="00DC7B9E" w:rsidRPr="001F7925" w:rsidRDefault="00DC7B9E" w:rsidP="00823BD5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3-5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0F1CB0B9" w14:textId="77777777" w:rsidR="00DC7B9E" w:rsidRPr="001F7925" w:rsidRDefault="00DC7B9E" w:rsidP="00823BD5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5AB46765" w14:textId="77777777" w:rsidR="00DC7B9E" w:rsidRPr="001F7925" w:rsidRDefault="00DC7B9E" w:rsidP="00823BD5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9(69.23)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55EF84C0" w14:textId="77777777" w:rsidR="00DC7B9E" w:rsidRPr="001F7925" w:rsidRDefault="00DC7B9E" w:rsidP="00823BD5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(30.77)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60C4ABA4" w14:textId="77777777" w:rsidR="00DC7B9E" w:rsidRPr="001F7925" w:rsidRDefault="00DC7B9E" w:rsidP="00823BD5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(0.00)</w:t>
                                  </w:r>
                                </w:p>
                              </w:tc>
                            </w:tr>
                            <w:tr w:rsidR="00DC7B9E" w:rsidRPr="001F7925" w14:paraId="1A0844B8" w14:textId="77777777" w:rsidTr="009227A4">
                              <w:trPr>
                                <w:trHeight w:val="18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00" w:type="pct"/>
                                </w:tcPr>
                                <w:p w14:paraId="4816B056" w14:textId="77777777" w:rsidR="00DC7B9E" w:rsidRPr="001F7925" w:rsidRDefault="00DC7B9E" w:rsidP="00823BD5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6-8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2977A6CA" w14:textId="77777777" w:rsidR="00DC7B9E" w:rsidRPr="001F7925" w:rsidRDefault="00DC7B9E" w:rsidP="00823BD5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6E465B29" w14:textId="77777777" w:rsidR="00DC7B9E" w:rsidRPr="001F7925" w:rsidRDefault="00DC7B9E" w:rsidP="00823BD5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31(69.23)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1C24348D" w14:textId="77777777" w:rsidR="00DC7B9E" w:rsidRPr="001F7925" w:rsidRDefault="00DC7B9E" w:rsidP="00823BD5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(30.77)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3400B40E" w14:textId="77777777" w:rsidR="00DC7B9E" w:rsidRPr="001F7925" w:rsidRDefault="00DC7B9E" w:rsidP="00823BD5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(0.00)</w:t>
                                  </w:r>
                                </w:p>
                              </w:tc>
                            </w:tr>
                            <w:tr w:rsidR="00DC7B9E" w:rsidRPr="001F7925" w14:paraId="2DB2AFEF" w14:textId="77777777" w:rsidTr="009227A4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8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00" w:type="pct"/>
                                </w:tcPr>
                                <w:p w14:paraId="4A411332" w14:textId="77777777" w:rsidR="00DC7B9E" w:rsidRPr="001F7925" w:rsidRDefault="00DC7B9E" w:rsidP="00823BD5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9-11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3D8A4286" w14:textId="77777777" w:rsidR="00DC7B9E" w:rsidRPr="001F7925" w:rsidRDefault="00DC7B9E" w:rsidP="00823BD5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7C26F4F4" w14:textId="77777777" w:rsidR="00DC7B9E" w:rsidRPr="001F7925" w:rsidRDefault="00DC7B9E" w:rsidP="00823BD5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38(54.29)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7D903284" w14:textId="77777777" w:rsidR="00DC7B9E" w:rsidRPr="001F7925" w:rsidRDefault="00DC7B9E" w:rsidP="00823BD5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30(42.86)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1FEEF827" w14:textId="77777777" w:rsidR="00DC7B9E" w:rsidRPr="001F7925" w:rsidRDefault="00DC7B9E" w:rsidP="00823BD5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(2.86)</w:t>
                                  </w:r>
                                </w:p>
                              </w:tc>
                            </w:tr>
                            <w:tr w:rsidR="00DC7B9E" w:rsidRPr="001F7925" w14:paraId="213F2CB1" w14:textId="77777777" w:rsidTr="009227A4">
                              <w:trPr>
                                <w:trHeight w:val="18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00" w:type="pct"/>
                                </w:tcPr>
                                <w:p w14:paraId="3B142D68" w14:textId="77777777" w:rsidR="00DC7B9E" w:rsidRPr="001F7925" w:rsidRDefault="00DC7B9E" w:rsidP="00823BD5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2-14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101EB07F" w14:textId="77777777" w:rsidR="00DC7B9E" w:rsidRPr="001F7925" w:rsidRDefault="00DC7B9E" w:rsidP="00823BD5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0465B715" w14:textId="77777777" w:rsidR="00DC7B9E" w:rsidRPr="001F7925" w:rsidRDefault="00DC7B9E" w:rsidP="00823BD5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6(35.56)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4D2D43EB" w14:textId="77777777" w:rsidR="00DC7B9E" w:rsidRPr="001F7925" w:rsidRDefault="00DC7B9E" w:rsidP="00823BD5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1(46.67)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5C937D6A" w14:textId="77777777" w:rsidR="00DC7B9E" w:rsidRPr="001F7925" w:rsidRDefault="00DC7B9E" w:rsidP="00823BD5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8(17.78)</w:t>
                                  </w:r>
                                </w:p>
                              </w:tc>
                            </w:tr>
                            <w:tr w:rsidR="00DC7B9E" w:rsidRPr="001F7925" w14:paraId="2A848D13" w14:textId="77777777" w:rsidTr="009227A4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8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00" w:type="pct"/>
                                </w:tcPr>
                                <w:p w14:paraId="0FA24C55" w14:textId="77777777" w:rsidR="00DC7B9E" w:rsidRPr="001F7925" w:rsidRDefault="00DC7B9E" w:rsidP="00823BD5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60571E09" w14:textId="77777777" w:rsidR="00DC7B9E" w:rsidRPr="001F7925" w:rsidRDefault="00DC7B9E" w:rsidP="00823BD5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87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09283237" w14:textId="77777777" w:rsidR="00DC7B9E" w:rsidRPr="001F7925" w:rsidRDefault="00DC7B9E" w:rsidP="00823BD5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04(55.61)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661B0D84" w14:textId="77777777" w:rsidR="00DC7B9E" w:rsidRPr="001F7925" w:rsidRDefault="00DC7B9E" w:rsidP="00823BD5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71(37.97)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</w:tcPr>
                                <w:p w14:paraId="36E2813B" w14:textId="77777777" w:rsidR="00DC7B9E" w:rsidRPr="001F7925" w:rsidRDefault="00DC7B9E" w:rsidP="00823BD5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F792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2(6.42)</w:t>
                                  </w:r>
                                </w:p>
                              </w:tc>
                            </w:tr>
                            <w:bookmarkEnd w:id="5"/>
                          </w:tbl>
                          <w:p w14:paraId="3A24E72C" w14:textId="77777777" w:rsidR="00DC7B9E" w:rsidRDefault="00DC7B9E" w:rsidP="00DC7B9E"/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1508A3" id="_x0000_t202" coordsize="21600,21600" o:spt="202" path="m,l,21600r21600,l21600,xe">
                <v:stroke joinstyle="miter"/>
                <v:path gradientshapeok="t" o:connecttype="rect"/>
              </v:shapetype>
              <v:shape id="Text Box 462" o:spid="_x0000_s1026" type="#_x0000_t202" style="position:absolute;margin-left:0;margin-top:77.25pt;width:470.15pt;height:457.5pt;z-index:-25165721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" o:allowoverlap="f" filled="f" stroked="f" strokeweight=".5pt">
                <v:textbox inset="0,0,0,0">
                  <w:txbxContent>
                    <w:p w14:paraId="76A09400" w14:textId="2D20BD42" w:rsidR="00DC7B9E" w:rsidRPr="00922A06" w:rsidRDefault="00C40BC3" w:rsidP="00DC7B9E">
                      <w:pPr>
                        <w:pStyle w:val="Caption"/>
                        <w:keepNext/>
                        <w:rPr>
                          <w:rFonts w:ascii="Arial" w:hAnsi="Arial" w:cs="Arial"/>
                          <w:b/>
                          <w:i w:val="0"/>
                          <w:color w:val="auto"/>
                          <w:sz w:val="24"/>
                          <w:szCs w:val="24"/>
                        </w:rPr>
                      </w:pPr>
                      <w:bookmarkStart w:id="6" w:name="_Toc453508150"/>
                      <w:bookmarkStart w:id="7" w:name="_Hlk512812076"/>
                      <w:bookmarkStart w:id="8" w:name="_GoBack"/>
                      <w:r w:rsidRPr="00922A06">
                        <w:rPr>
                          <w:rFonts w:ascii="Arial" w:hAnsi="Arial" w:cs="Arial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t xml:space="preserve">S8 </w:t>
                      </w:r>
                      <w:r w:rsidR="00DC7B9E" w:rsidRPr="00922A06">
                        <w:rPr>
                          <w:rFonts w:ascii="Arial" w:hAnsi="Arial" w:cs="Arial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t>Tabl</w:t>
                      </w:r>
                      <w:r w:rsidRPr="00922A06">
                        <w:rPr>
                          <w:rFonts w:ascii="Arial" w:hAnsi="Arial" w:cs="Arial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t>e.</w:t>
                      </w:r>
                      <w:r w:rsidR="00DC7B9E" w:rsidRPr="00922A06">
                        <w:rPr>
                          <w:rFonts w:ascii="Arial" w:hAnsi="Arial" w:cs="Arial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bookmarkStart w:id="9" w:name="_Hlk503638164"/>
                      <w:r w:rsidR="00DC7B9E" w:rsidRPr="00922A06">
                        <w:rPr>
                          <w:rFonts w:ascii="Arial" w:hAnsi="Arial" w:cs="Arial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t>Frequency of osteophyte grades in wolf age groups by a) percentage of assessed endplates affected, b) relative frequency of affected endplates by grade</w:t>
                      </w:r>
                      <w:bookmarkEnd w:id="6"/>
                      <w:bookmarkEnd w:id="9"/>
                      <w:r w:rsidRPr="00922A06">
                        <w:rPr>
                          <w:rFonts w:ascii="Arial" w:hAnsi="Arial" w:cs="Arial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t>.</w:t>
                      </w:r>
                    </w:p>
                    <w:tbl>
                      <w:tblPr>
                        <w:tblStyle w:val="ListTable21"/>
                        <w:tblW w:w="4984" w:type="pct"/>
                        <w:tblCellMar>
                          <w:top w:w="72" w:type="dxa"/>
                          <w:left w:w="115" w:type="dxa"/>
                          <w:bottom w:w="72" w:type="dxa"/>
                          <w:right w:w="115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872"/>
                        <w:gridCol w:w="1872"/>
                        <w:gridCol w:w="1873"/>
                        <w:gridCol w:w="1873"/>
                        <w:gridCol w:w="1873"/>
                      </w:tblGrid>
                      <w:tr w:rsidR="00DC7B9E" w:rsidRPr="001F7925" w14:paraId="46FF044D" w14:textId="77777777" w:rsidTr="009227A4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00" w:type="pct"/>
                          </w:tcPr>
                          <w:p w14:paraId="095AAFAD" w14:textId="77777777" w:rsidR="00DC7B9E" w:rsidRPr="001F7925" w:rsidRDefault="00622BA0" w:rsidP="00823BD5">
                            <w:pPr>
                              <w:suppressOverlap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bookmarkStart w:id="10" w:name="_Hlk503638196"/>
                            <w:bookmarkEnd w:id="7"/>
                            <w:bookmarkEnd w:id="8"/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</w:t>
                            </w:r>
                            <w:r w:rsidR="00DC7B9E"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.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77123412" w14:textId="77777777" w:rsidR="00DC7B9E" w:rsidRPr="001F7925" w:rsidRDefault="00DC7B9E" w:rsidP="00823BD5">
                            <w:pPr>
                              <w:suppressOverlap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00" w:type="pct"/>
                          </w:tcPr>
                          <w:p w14:paraId="10648789" w14:textId="77777777" w:rsidR="00DC7B9E" w:rsidRPr="001F7925" w:rsidRDefault="00DC7B9E" w:rsidP="00823BD5">
                            <w:pPr>
                              <w:suppressOverlap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00" w:type="pct"/>
                          </w:tcPr>
                          <w:p w14:paraId="7BB042F2" w14:textId="77777777" w:rsidR="00DC7B9E" w:rsidRPr="001F7925" w:rsidRDefault="00DC7B9E" w:rsidP="00823BD5">
                            <w:pPr>
                              <w:suppressOverlap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00" w:type="pct"/>
                          </w:tcPr>
                          <w:p w14:paraId="34053640" w14:textId="77777777" w:rsidR="00DC7B9E" w:rsidRPr="001F7925" w:rsidRDefault="00DC7B9E" w:rsidP="00823BD5">
                            <w:pPr>
                              <w:suppressOverlap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DC7B9E" w:rsidRPr="001F7925" w14:paraId="46451B40" w14:textId="77777777" w:rsidTr="009227A4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00" w:type="pct"/>
                          </w:tcPr>
                          <w:p w14:paraId="4054C9A7" w14:textId="77777777" w:rsidR="00DC7B9E" w:rsidRPr="001F7925" w:rsidRDefault="00DC7B9E" w:rsidP="00823BD5">
                            <w:pPr>
                              <w:suppressOverlap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ge Group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0FC8D0AE" w14:textId="77777777" w:rsidR="00DC7B9E" w:rsidRPr="001F7925" w:rsidRDefault="00DC7B9E" w:rsidP="00823BD5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Assessed Endplates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25FA61DA" w14:textId="77777777" w:rsidR="00DC7B9E" w:rsidRPr="001F7925" w:rsidRDefault="00DC7B9E" w:rsidP="00823BD5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Grade 1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1188BC58" w14:textId="77777777" w:rsidR="00DC7B9E" w:rsidRPr="001F7925" w:rsidRDefault="00DC7B9E" w:rsidP="00823BD5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Grade 2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45AE2EC5" w14:textId="77777777" w:rsidR="00DC7B9E" w:rsidRPr="001F7925" w:rsidRDefault="00DC7B9E" w:rsidP="00823BD5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Grade 3</w:t>
                            </w:r>
                          </w:p>
                        </w:tc>
                      </w:tr>
                      <w:tr w:rsidR="00DC7B9E" w:rsidRPr="001F7925" w14:paraId="29512B74" w14:textId="77777777" w:rsidTr="009227A4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00" w:type="pct"/>
                          </w:tcPr>
                          <w:p w14:paraId="64333E5D" w14:textId="77777777" w:rsidR="00DC7B9E" w:rsidRPr="001F7925" w:rsidRDefault="00DC7B9E" w:rsidP="00823BD5">
                            <w:pPr>
                              <w:suppressOverlap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-2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1CEC6701" w14:textId="77777777" w:rsidR="00DC7B9E" w:rsidRPr="001F7925" w:rsidRDefault="00DC7B9E" w:rsidP="00823BD5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592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34385673" w14:textId="77777777" w:rsidR="00DC7B9E" w:rsidRPr="001F7925" w:rsidRDefault="00DC7B9E" w:rsidP="00823BD5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0(0.39)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70593F62" w14:textId="77777777" w:rsidR="00DC7B9E" w:rsidRPr="001F7925" w:rsidRDefault="00DC7B9E" w:rsidP="00823BD5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(0.23)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2AE188FD" w14:textId="77777777" w:rsidR="00DC7B9E" w:rsidRPr="001F7925" w:rsidRDefault="00DC7B9E" w:rsidP="00823BD5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(0.08)</w:t>
                            </w:r>
                          </w:p>
                        </w:tc>
                      </w:tr>
                      <w:tr w:rsidR="00DC7B9E" w:rsidRPr="001F7925" w14:paraId="76B94D60" w14:textId="77777777" w:rsidTr="009227A4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00" w:type="pct"/>
                          </w:tcPr>
                          <w:p w14:paraId="29FCB6F1" w14:textId="77777777" w:rsidR="00DC7B9E" w:rsidRPr="001F7925" w:rsidRDefault="00DC7B9E" w:rsidP="00823BD5">
                            <w:pPr>
                              <w:suppressOverlap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-5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5F02FF0F" w14:textId="77777777" w:rsidR="00DC7B9E" w:rsidRPr="001F7925" w:rsidRDefault="00DC7B9E" w:rsidP="00823BD5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02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10FFD58B" w14:textId="77777777" w:rsidR="00DC7B9E" w:rsidRPr="001F7925" w:rsidRDefault="00DC7B9E" w:rsidP="00823BD5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9(1.28)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41AFE8F9" w14:textId="77777777" w:rsidR="00DC7B9E" w:rsidRPr="001F7925" w:rsidRDefault="00DC7B9E" w:rsidP="00823BD5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(0.57)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14896A22" w14:textId="77777777" w:rsidR="00DC7B9E" w:rsidRPr="001F7925" w:rsidRDefault="00DC7B9E" w:rsidP="00823BD5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0.00)</w:t>
                            </w:r>
                          </w:p>
                        </w:tc>
                      </w:tr>
                      <w:tr w:rsidR="00DC7B9E" w:rsidRPr="001F7925" w14:paraId="2C5F14C0" w14:textId="77777777" w:rsidTr="009227A4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00" w:type="pct"/>
                          </w:tcPr>
                          <w:p w14:paraId="3DDA5077" w14:textId="77777777" w:rsidR="00DC7B9E" w:rsidRPr="001F7925" w:rsidRDefault="00DC7B9E" w:rsidP="00823BD5">
                            <w:pPr>
                              <w:suppressOverlap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-8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7B4DB0FB" w14:textId="77777777" w:rsidR="00DC7B9E" w:rsidRPr="001F7925" w:rsidRDefault="00DC7B9E" w:rsidP="00823BD5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22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6E8B7F86" w14:textId="77777777" w:rsidR="00DC7B9E" w:rsidRPr="001F7925" w:rsidRDefault="00DC7B9E" w:rsidP="00823BD5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1(9.63)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78A818B5" w14:textId="77777777" w:rsidR="00DC7B9E" w:rsidRPr="001F7925" w:rsidRDefault="00DC7B9E" w:rsidP="00823BD5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0(3.11)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63C8E0A5" w14:textId="77777777" w:rsidR="00DC7B9E" w:rsidRPr="001F7925" w:rsidRDefault="00DC7B9E" w:rsidP="00823BD5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0.00)</w:t>
                            </w:r>
                          </w:p>
                        </w:tc>
                      </w:tr>
                      <w:tr w:rsidR="00DC7B9E" w:rsidRPr="001F7925" w14:paraId="39BD9ABD" w14:textId="77777777" w:rsidTr="009227A4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00" w:type="pct"/>
                          </w:tcPr>
                          <w:p w14:paraId="56ABD86C" w14:textId="77777777" w:rsidR="00DC7B9E" w:rsidRPr="001F7925" w:rsidRDefault="00DC7B9E" w:rsidP="00823BD5">
                            <w:pPr>
                              <w:suppressOverlap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9-11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199A9CCD" w14:textId="77777777" w:rsidR="00DC7B9E" w:rsidRPr="001F7925" w:rsidRDefault="00DC7B9E" w:rsidP="00823BD5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5B7E17B9" w14:textId="77777777" w:rsidR="00DC7B9E" w:rsidRPr="001F7925" w:rsidRDefault="00DC7B9E" w:rsidP="00823BD5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8(23.75)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0F60F757" w14:textId="77777777" w:rsidR="00DC7B9E" w:rsidRPr="001F7925" w:rsidRDefault="00DC7B9E" w:rsidP="00823BD5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0(18.75)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15FD83FF" w14:textId="77777777" w:rsidR="00DC7B9E" w:rsidRPr="001F7925" w:rsidRDefault="00DC7B9E" w:rsidP="00823BD5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(1.25)</w:t>
                            </w:r>
                          </w:p>
                        </w:tc>
                      </w:tr>
                      <w:tr w:rsidR="00DC7B9E" w:rsidRPr="001F7925" w14:paraId="6605E8E6" w14:textId="77777777" w:rsidTr="009227A4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00" w:type="pct"/>
                          </w:tcPr>
                          <w:p w14:paraId="39E61AFA" w14:textId="77777777" w:rsidR="00DC7B9E" w:rsidRPr="001F7925" w:rsidRDefault="00DC7B9E" w:rsidP="00823BD5">
                            <w:pPr>
                              <w:suppressOverlap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2-14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4BA5CC40" w14:textId="77777777" w:rsidR="00DC7B9E" w:rsidRPr="001F7925" w:rsidRDefault="00DC7B9E" w:rsidP="00823BD5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32998E84" w14:textId="77777777" w:rsidR="00DC7B9E" w:rsidRPr="001F7925" w:rsidRDefault="00DC7B9E" w:rsidP="00823BD5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6(29.63)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47FD1A92" w14:textId="77777777" w:rsidR="00DC7B9E" w:rsidRPr="001F7925" w:rsidRDefault="00DC7B9E" w:rsidP="00823BD5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1(38.89)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53F12ADB" w14:textId="77777777" w:rsidR="00DC7B9E" w:rsidRPr="001F7925" w:rsidRDefault="00DC7B9E" w:rsidP="00823BD5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8(14.81)</w:t>
                            </w:r>
                          </w:p>
                        </w:tc>
                      </w:tr>
                      <w:tr w:rsidR="00DC7B9E" w:rsidRPr="001F7925" w14:paraId="386B0DF1" w14:textId="77777777" w:rsidTr="009227A4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00" w:type="pct"/>
                          </w:tcPr>
                          <w:p w14:paraId="0BC4BB7D" w14:textId="77777777" w:rsidR="00DC7B9E" w:rsidRPr="001F7925" w:rsidRDefault="00DC7B9E" w:rsidP="00823BD5">
                            <w:pPr>
                              <w:suppressOverlap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15596E86" w14:textId="77777777" w:rsidR="00DC7B9E" w:rsidRPr="001F7925" w:rsidRDefault="00DC7B9E" w:rsidP="00823BD5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830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22F1C26E" w14:textId="77777777" w:rsidR="00DC7B9E" w:rsidRPr="001F7925" w:rsidRDefault="00DC7B9E" w:rsidP="00823BD5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04(2.72)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2FBCAED5" w14:textId="77777777" w:rsidR="00DC7B9E" w:rsidRPr="001F7925" w:rsidRDefault="00DC7B9E" w:rsidP="00823BD5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1(1.85)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748BF60C" w14:textId="77777777" w:rsidR="00DC7B9E" w:rsidRPr="001F7925" w:rsidRDefault="00DC7B9E" w:rsidP="00823BD5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2(0.31)</w:t>
                            </w:r>
                          </w:p>
                        </w:tc>
                      </w:tr>
                      <w:bookmarkEnd w:id="10"/>
                    </w:tbl>
                    <w:p w14:paraId="7E029975" w14:textId="77777777" w:rsidR="00DC7B9E" w:rsidRPr="00823BD5" w:rsidRDefault="00DC7B9E" w:rsidP="00DC7B9E">
                      <w:pPr>
                        <w:rPr>
                          <w:sz w:val="24"/>
                          <w:szCs w:val="24"/>
                        </w:rPr>
                      </w:pPr>
                    </w:p>
                    <w:tbl>
                      <w:tblPr>
                        <w:tblStyle w:val="ListTable21"/>
                        <w:tblW w:w="4992" w:type="pct"/>
                        <w:tblCellMar>
                          <w:top w:w="72" w:type="dxa"/>
                          <w:left w:w="115" w:type="dxa"/>
                          <w:bottom w:w="72" w:type="dxa"/>
                          <w:right w:w="115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875"/>
                        <w:gridCol w:w="1875"/>
                        <w:gridCol w:w="1876"/>
                        <w:gridCol w:w="1876"/>
                        <w:gridCol w:w="1876"/>
                      </w:tblGrid>
                      <w:tr w:rsidR="00DC7B9E" w:rsidRPr="001F7925" w14:paraId="60470EDB" w14:textId="77777777" w:rsidTr="009227A4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18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00" w:type="pct"/>
                          </w:tcPr>
                          <w:p w14:paraId="44C62593" w14:textId="77777777" w:rsidR="00DC7B9E" w:rsidRPr="001F7925" w:rsidRDefault="00622BA0" w:rsidP="00823BD5">
                            <w:pPr>
                              <w:suppressOverlap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bookmarkStart w:id="11" w:name="_Hlk503638223"/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</w:t>
                            </w:r>
                            <w:r w:rsidR="00DC7B9E"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.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009C4CDA" w14:textId="77777777" w:rsidR="00DC7B9E" w:rsidRPr="001F7925" w:rsidRDefault="00DC7B9E" w:rsidP="00823BD5">
                            <w:pPr>
                              <w:suppressOverlap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00" w:type="pct"/>
                          </w:tcPr>
                          <w:p w14:paraId="073CEF83" w14:textId="77777777" w:rsidR="00DC7B9E" w:rsidRPr="001F7925" w:rsidRDefault="00DC7B9E" w:rsidP="00823BD5">
                            <w:pPr>
                              <w:suppressOverlap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00" w:type="pct"/>
                          </w:tcPr>
                          <w:p w14:paraId="47BD1D6D" w14:textId="77777777" w:rsidR="00DC7B9E" w:rsidRPr="001F7925" w:rsidRDefault="00DC7B9E" w:rsidP="00823BD5">
                            <w:pPr>
                              <w:suppressOverlap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00" w:type="pct"/>
                          </w:tcPr>
                          <w:p w14:paraId="3D1EC3B7" w14:textId="77777777" w:rsidR="00DC7B9E" w:rsidRPr="001F7925" w:rsidRDefault="00DC7B9E" w:rsidP="00823BD5">
                            <w:pPr>
                              <w:suppressOverlap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DC7B9E" w:rsidRPr="001F7925" w14:paraId="660084F9" w14:textId="77777777" w:rsidTr="009227A4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8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00" w:type="pct"/>
                          </w:tcPr>
                          <w:p w14:paraId="2111DD6C" w14:textId="77777777" w:rsidR="00DC7B9E" w:rsidRPr="001F7925" w:rsidRDefault="00DC7B9E" w:rsidP="00823BD5">
                            <w:pPr>
                              <w:suppressOverlap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ge Group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4568475C" w14:textId="77777777" w:rsidR="00DC7B9E" w:rsidRPr="001F7925" w:rsidRDefault="00DC7B9E" w:rsidP="00823BD5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Affected</w:t>
                            </w:r>
                          </w:p>
                          <w:p w14:paraId="4C866711" w14:textId="77777777" w:rsidR="00DC7B9E" w:rsidRPr="001F7925" w:rsidRDefault="00DC7B9E" w:rsidP="00823BD5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Endplates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5B2CDE6D" w14:textId="77777777" w:rsidR="00DC7B9E" w:rsidRPr="001F7925" w:rsidRDefault="00DC7B9E" w:rsidP="00823BD5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Grade 1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635DE0F9" w14:textId="77777777" w:rsidR="00DC7B9E" w:rsidRPr="001F7925" w:rsidRDefault="00DC7B9E" w:rsidP="00823BD5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Grade 2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238CA772" w14:textId="77777777" w:rsidR="00DC7B9E" w:rsidRPr="001F7925" w:rsidRDefault="00DC7B9E" w:rsidP="00823BD5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Grade 3</w:t>
                            </w:r>
                          </w:p>
                        </w:tc>
                      </w:tr>
                      <w:tr w:rsidR="00DC7B9E" w:rsidRPr="001F7925" w14:paraId="03F6BCBB" w14:textId="77777777" w:rsidTr="009227A4">
                        <w:trPr>
                          <w:trHeight w:val="18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00" w:type="pct"/>
                          </w:tcPr>
                          <w:p w14:paraId="3CFA2604" w14:textId="77777777" w:rsidR="00DC7B9E" w:rsidRPr="001F7925" w:rsidRDefault="00DC7B9E" w:rsidP="00823BD5">
                            <w:pPr>
                              <w:suppressOverlap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-2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63912DF5" w14:textId="77777777" w:rsidR="00DC7B9E" w:rsidRPr="001F7925" w:rsidRDefault="00DC7B9E" w:rsidP="00823BD5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539D0D48" w14:textId="77777777" w:rsidR="00DC7B9E" w:rsidRPr="001F7925" w:rsidRDefault="00DC7B9E" w:rsidP="00823BD5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0(55.56)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4B1377F8" w14:textId="77777777" w:rsidR="00DC7B9E" w:rsidRPr="001F7925" w:rsidRDefault="00DC7B9E" w:rsidP="00823BD5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(33.33)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44EE45C0" w14:textId="77777777" w:rsidR="00DC7B9E" w:rsidRPr="001F7925" w:rsidRDefault="00DC7B9E" w:rsidP="00823BD5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(11.11)</w:t>
                            </w:r>
                          </w:p>
                        </w:tc>
                      </w:tr>
                      <w:tr w:rsidR="00DC7B9E" w:rsidRPr="001F7925" w14:paraId="73F99003" w14:textId="77777777" w:rsidTr="009227A4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8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00" w:type="pct"/>
                          </w:tcPr>
                          <w:p w14:paraId="2BB30D94" w14:textId="77777777" w:rsidR="00DC7B9E" w:rsidRPr="001F7925" w:rsidRDefault="00DC7B9E" w:rsidP="00823BD5">
                            <w:pPr>
                              <w:suppressOverlap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-5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0F1CB0B9" w14:textId="77777777" w:rsidR="00DC7B9E" w:rsidRPr="001F7925" w:rsidRDefault="00DC7B9E" w:rsidP="00823BD5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5AB46765" w14:textId="77777777" w:rsidR="00DC7B9E" w:rsidRPr="001F7925" w:rsidRDefault="00DC7B9E" w:rsidP="00823BD5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9(69.23)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55EF84C0" w14:textId="77777777" w:rsidR="00DC7B9E" w:rsidRPr="001F7925" w:rsidRDefault="00DC7B9E" w:rsidP="00823BD5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(30.77)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60C4ABA4" w14:textId="77777777" w:rsidR="00DC7B9E" w:rsidRPr="001F7925" w:rsidRDefault="00DC7B9E" w:rsidP="00823BD5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(0.00)</w:t>
                            </w:r>
                          </w:p>
                        </w:tc>
                      </w:tr>
                      <w:tr w:rsidR="00DC7B9E" w:rsidRPr="001F7925" w14:paraId="1A0844B8" w14:textId="77777777" w:rsidTr="009227A4">
                        <w:trPr>
                          <w:trHeight w:val="18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00" w:type="pct"/>
                          </w:tcPr>
                          <w:p w14:paraId="4816B056" w14:textId="77777777" w:rsidR="00DC7B9E" w:rsidRPr="001F7925" w:rsidRDefault="00DC7B9E" w:rsidP="00823BD5">
                            <w:pPr>
                              <w:suppressOverlap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-8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2977A6CA" w14:textId="77777777" w:rsidR="00DC7B9E" w:rsidRPr="001F7925" w:rsidRDefault="00DC7B9E" w:rsidP="00823BD5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6E465B29" w14:textId="77777777" w:rsidR="00DC7B9E" w:rsidRPr="001F7925" w:rsidRDefault="00DC7B9E" w:rsidP="00823BD5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1(69.23)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1C24348D" w14:textId="77777777" w:rsidR="00DC7B9E" w:rsidRPr="001F7925" w:rsidRDefault="00DC7B9E" w:rsidP="00823BD5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(30.77)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3400B40E" w14:textId="77777777" w:rsidR="00DC7B9E" w:rsidRPr="001F7925" w:rsidRDefault="00DC7B9E" w:rsidP="00823BD5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(0.00)</w:t>
                            </w:r>
                          </w:p>
                        </w:tc>
                      </w:tr>
                      <w:tr w:rsidR="00DC7B9E" w:rsidRPr="001F7925" w14:paraId="2DB2AFEF" w14:textId="77777777" w:rsidTr="009227A4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8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00" w:type="pct"/>
                          </w:tcPr>
                          <w:p w14:paraId="4A411332" w14:textId="77777777" w:rsidR="00DC7B9E" w:rsidRPr="001F7925" w:rsidRDefault="00DC7B9E" w:rsidP="00823BD5">
                            <w:pPr>
                              <w:suppressOverlap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9-11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3D8A4286" w14:textId="77777777" w:rsidR="00DC7B9E" w:rsidRPr="001F7925" w:rsidRDefault="00DC7B9E" w:rsidP="00823BD5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7C26F4F4" w14:textId="77777777" w:rsidR="00DC7B9E" w:rsidRPr="001F7925" w:rsidRDefault="00DC7B9E" w:rsidP="00823BD5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8(54.29)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7D903284" w14:textId="77777777" w:rsidR="00DC7B9E" w:rsidRPr="001F7925" w:rsidRDefault="00DC7B9E" w:rsidP="00823BD5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0(42.86)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1FEEF827" w14:textId="77777777" w:rsidR="00DC7B9E" w:rsidRPr="001F7925" w:rsidRDefault="00DC7B9E" w:rsidP="00823BD5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(2.86)</w:t>
                            </w:r>
                          </w:p>
                        </w:tc>
                      </w:tr>
                      <w:tr w:rsidR="00DC7B9E" w:rsidRPr="001F7925" w14:paraId="213F2CB1" w14:textId="77777777" w:rsidTr="009227A4">
                        <w:trPr>
                          <w:trHeight w:val="18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00" w:type="pct"/>
                          </w:tcPr>
                          <w:p w14:paraId="3B142D68" w14:textId="77777777" w:rsidR="00DC7B9E" w:rsidRPr="001F7925" w:rsidRDefault="00DC7B9E" w:rsidP="00823BD5">
                            <w:pPr>
                              <w:suppressOverlap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2-14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101EB07F" w14:textId="77777777" w:rsidR="00DC7B9E" w:rsidRPr="001F7925" w:rsidRDefault="00DC7B9E" w:rsidP="00823BD5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0465B715" w14:textId="77777777" w:rsidR="00DC7B9E" w:rsidRPr="001F7925" w:rsidRDefault="00DC7B9E" w:rsidP="00823BD5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6(35.56)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4D2D43EB" w14:textId="77777777" w:rsidR="00DC7B9E" w:rsidRPr="001F7925" w:rsidRDefault="00DC7B9E" w:rsidP="00823BD5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1(46.67)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5C937D6A" w14:textId="77777777" w:rsidR="00DC7B9E" w:rsidRPr="001F7925" w:rsidRDefault="00DC7B9E" w:rsidP="00823BD5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8(17.78)</w:t>
                            </w:r>
                          </w:p>
                        </w:tc>
                      </w:tr>
                      <w:tr w:rsidR="00DC7B9E" w:rsidRPr="001F7925" w14:paraId="2A848D13" w14:textId="77777777" w:rsidTr="009227A4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8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00" w:type="pct"/>
                          </w:tcPr>
                          <w:p w14:paraId="0FA24C55" w14:textId="77777777" w:rsidR="00DC7B9E" w:rsidRPr="001F7925" w:rsidRDefault="00DC7B9E" w:rsidP="00823BD5">
                            <w:pPr>
                              <w:suppressOverlap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60571E09" w14:textId="77777777" w:rsidR="00DC7B9E" w:rsidRPr="001F7925" w:rsidRDefault="00DC7B9E" w:rsidP="00823BD5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87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09283237" w14:textId="77777777" w:rsidR="00DC7B9E" w:rsidRPr="001F7925" w:rsidRDefault="00DC7B9E" w:rsidP="00823BD5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04(55.61)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661B0D84" w14:textId="77777777" w:rsidR="00DC7B9E" w:rsidRPr="001F7925" w:rsidRDefault="00DC7B9E" w:rsidP="00823BD5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1(37.97)</w:t>
                            </w:r>
                          </w:p>
                        </w:tc>
                        <w:tc>
                          <w:tcPr>
                            <w:tcW w:w="1000" w:type="pct"/>
                          </w:tcPr>
                          <w:p w14:paraId="36E2813B" w14:textId="77777777" w:rsidR="00DC7B9E" w:rsidRPr="001F7925" w:rsidRDefault="00DC7B9E" w:rsidP="00823BD5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792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2(6.42)</w:t>
                            </w:r>
                          </w:p>
                        </w:tc>
                      </w:tr>
                      <w:bookmarkEnd w:id="11"/>
                    </w:tbl>
                    <w:p w14:paraId="3A24E72C" w14:textId="77777777" w:rsidR="00DC7B9E" w:rsidRDefault="00DC7B9E" w:rsidP="00DC7B9E"/>
                  </w:txbxContent>
                </v:textbox>
                <w10:wrap type="topAndBottom" anchorx="margin" anchory="page"/>
                <w10:anchorlock/>
              </v:shape>
            </w:pict>
          </mc:Fallback>
        </mc:AlternateContent>
      </w:r>
    </w:p>
    <w:sectPr w:rsidR="008058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7B9E"/>
    <w:rsid w:val="00152780"/>
    <w:rsid w:val="001E7E2E"/>
    <w:rsid w:val="001F7925"/>
    <w:rsid w:val="002B33AC"/>
    <w:rsid w:val="002E16B8"/>
    <w:rsid w:val="00306CFD"/>
    <w:rsid w:val="003C4C6B"/>
    <w:rsid w:val="004E2ED4"/>
    <w:rsid w:val="005466EC"/>
    <w:rsid w:val="00622BA0"/>
    <w:rsid w:val="007F69F4"/>
    <w:rsid w:val="008058F8"/>
    <w:rsid w:val="008F675B"/>
    <w:rsid w:val="009227A4"/>
    <w:rsid w:val="00922A06"/>
    <w:rsid w:val="009C04A8"/>
    <w:rsid w:val="00A06BBA"/>
    <w:rsid w:val="00A71D0A"/>
    <w:rsid w:val="00C40BC3"/>
    <w:rsid w:val="00D616DA"/>
    <w:rsid w:val="00DC7B9E"/>
    <w:rsid w:val="00F52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EE54F"/>
  <w15:chartTrackingRefBased/>
  <w15:docId w15:val="{66B2F02A-2C19-4457-A8E6-166ED80DA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7B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C7B9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ListTable21">
    <w:name w:val="List Table 21"/>
    <w:basedOn w:val="TableNormal"/>
    <w:uiPriority w:val="47"/>
    <w:rsid w:val="00DC7B9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atham</dc:creator>
  <cp:keywords/>
  <dc:description/>
  <cp:lastModifiedBy>Katherine Latham</cp:lastModifiedBy>
  <cp:revision>3</cp:revision>
  <dcterms:created xsi:type="dcterms:W3CDTF">2018-04-26T06:06:00Z</dcterms:created>
  <dcterms:modified xsi:type="dcterms:W3CDTF">2018-05-01T05:01:00Z</dcterms:modified>
</cp:coreProperties>
</file>